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818A9E" w14:textId="77777777" w:rsidR="00311359" w:rsidRDefault="00311359" w:rsidP="00311359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s-CO"/>
        </w:rPr>
        <w:drawing>
          <wp:inline distT="0" distB="0" distL="0" distR="0" wp14:anchorId="1DECDE60" wp14:editId="231BC126">
            <wp:extent cx="5612130" cy="4770311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770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F9D2C" w14:textId="0B53A4AB" w:rsidR="00311359" w:rsidRPr="00E600FD" w:rsidRDefault="00A972BC" w:rsidP="0031135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5</w:t>
      </w:r>
      <w:r w:rsidR="009D670F" w:rsidRPr="009D67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C6464F" w:rsidRPr="00C646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refaction plot of </w:t>
      </w:r>
      <w:r w:rsidR="00A533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vian </w:t>
      </w:r>
      <w:r w:rsidR="00C6464F" w:rsidRPr="00C6464F">
        <w:rPr>
          <w:rFonts w:ascii="Times New Roman" w:hAnsi="Times New Roman" w:cs="Times New Roman"/>
          <w:b/>
          <w:sz w:val="24"/>
          <w:szCs w:val="24"/>
          <w:lang w:val="en-US"/>
        </w:rPr>
        <w:t>haemosporidia haplotype richness on the number of GenBank accessions.</w:t>
      </w:r>
      <w:r w:rsidR="00C6464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>Rarefaction of the numbe</w:t>
      </w:r>
      <w:r w:rsidR="002A3B12">
        <w:rPr>
          <w:rFonts w:ascii="Times New Roman" w:hAnsi="Times New Roman" w:cs="Times New Roman"/>
          <w:sz w:val="24"/>
          <w:szCs w:val="24"/>
          <w:lang w:val="en-US"/>
        </w:rPr>
        <w:t>r of haplotype groups of avian h</w:t>
      </w:r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 xml:space="preserve">aemosporidia </w:t>
      </w:r>
      <w:bookmarkStart w:id="0" w:name="_GoBack"/>
      <w:bookmarkEnd w:id="0"/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>as a function of the number of cyt</w:t>
      </w:r>
      <w:r w:rsidR="00311359" w:rsidRPr="009D670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</w:t>
      </w:r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 xml:space="preserve"> sequences in the dataset using </w:t>
      </w:r>
      <w:proofErr w:type="spellStart"/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>EstimateS</w:t>
      </w:r>
      <w:proofErr w:type="spellEnd"/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 xml:space="preserve"> v 9.1.0 </w:t>
      </w:r>
      <w:r w:rsidR="000F2B9A" w:rsidRPr="000F2B9A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 w:rsidR="000F2B9A" w:rsidRPr="000F2B9A"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author":[{"dropping-particle":"","family":"Colwell","given":"R. K.","non-dropping-particle":"","parse-names":false,"suffix":""}],"id":"ITEM-1","issued":{"date-parts":[["2013"]]},"title":"EstimateS: statistical estimation of species richness and shared species from samples. Version 9. – User’s Guide and application","type":"article"},"uris":["http://www.mendeley.com/documents/?uuid=83b474d8-5f6f-4cec-b643-90e4ef88fe0b"]}],"mendeley":{"formattedCitation":"(32)","plainTextFormattedCitation":"(32)"},"properties":{"noteIndex":0},"schema":"https://github.com/citation-style-language/schema/raw/master/csl-citation.json"}</w:instrText>
      </w:r>
      <w:r w:rsidR="000F2B9A" w:rsidRPr="000F2B9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0F2B9A" w:rsidRPr="000F2B9A">
        <w:rPr>
          <w:rFonts w:ascii="Times New Roman" w:hAnsi="Times New Roman" w:cs="Times New Roman"/>
          <w:sz w:val="24"/>
          <w:szCs w:val="24"/>
          <w:lang w:val="en-US"/>
        </w:rPr>
        <w:t>(32)</w:t>
      </w:r>
      <w:r w:rsidR="000F2B9A" w:rsidRPr="000F2B9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0F2B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 xml:space="preserve">The grey area represents the 95% level of confidence interval. A total of </w:t>
      </w:r>
      <w:r w:rsidR="00311359">
        <w:rPr>
          <w:rFonts w:ascii="Times New Roman" w:hAnsi="Times New Roman" w:cs="Times New Roman"/>
          <w:sz w:val="24"/>
          <w:szCs w:val="24"/>
          <w:lang w:val="en-US"/>
        </w:rPr>
        <w:t>619</w:t>
      </w:r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 xml:space="preserve"> haplotypes (black circle) of </w:t>
      </w:r>
      <w:r w:rsidR="00311359">
        <w:rPr>
          <w:rFonts w:ascii="Times New Roman" w:hAnsi="Times New Roman" w:cs="Times New Roman"/>
          <w:sz w:val="24"/>
          <w:szCs w:val="24"/>
          <w:lang w:val="en-US"/>
        </w:rPr>
        <w:t>1686</w:t>
      </w:r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 xml:space="preserve"> cyt </w:t>
      </w:r>
      <w:r w:rsidR="00311359" w:rsidRPr="00311359">
        <w:rPr>
          <w:rFonts w:ascii="Times New Roman" w:hAnsi="Times New Roman" w:cs="Times New Roman"/>
          <w:i/>
          <w:sz w:val="24"/>
          <w:szCs w:val="24"/>
          <w:lang w:val="en-US"/>
        </w:rPr>
        <w:t>b</w:t>
      </w:r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 xml:space="preserve"> sequences from avian malaria parasites was obtained; the dotted line represents the extrapolated rarefaction value up to </w:t>
      </w:r>
      <w:r w:rsidR="00311359">
        <w:rPr>
          <w:rFonts w:ascii="Times New Roman" w:hAnsi="Times New Roman" w:cs="Times New Roman"/>
          <w:sz w:val="24"/>
          <w:szCs w:val="24"/>
          <w:lang w:val="en-US"/>
        </w:rPr>
        <w:t>6000</w:t>
      </w:r>
      <w:r w:rsidR="00311359" w:rsidRPr="00BF2F32">
        <w:rPr>
          <w:rFonts w:ascii="Times New Roman" w:hAnsi="Times New Roman" w:cs="Times New Roman"/>
          <w:sz w:val="24"/>
          <w:szCs w:val="24"/>
          <w:lang w:val="en-US"/>
        </w:rPr>
        <w:t xml:space="preserve"> sequences.</w:t>
      </w:r>
    </w:p>
    <w:p w14:paraId="7B2D8FA6" w14:textId="77777777" w:rsidR="00D96893" w:rsidRPr="009D670F" w:rsidRDefault="00D96893">
      <w:pPr>
        <w:rPr>
          <w:lang w:val="en-US"/>
        </w:rPr>
      </w:pPr>
    </w:p>
    <w:sectPr w:rsidR="00D96893" w:rsidRPr="009D670F" w:rsidSect="00F851EE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359"/>
    <w:rsid w:val="000F2B9A"/>
    <w:rsid w:val="002A3B12"/>
    <w:rsid w:val="00311359"/>
    <w:rsid w:val="009D670F"/>
    <w:rsid w:val="00A533AA"/>
    <w:rsid w:val="00A972BC"/>
    <w:rsid w:val="00AD05F8"/>
    <w:rsid w:val="00C6464F"/>
    <w:rsid w:val="00D96893"/>
    <w:rsid w:val="00F8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A5A8A"/>
  <w15:chartTrackingRefBased/>
  <w15:docId w15:val="{D7607C1B-9CC5-40C3-91DA-EB2578C09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1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RENA GIL</dc:creator>
  <cp:keywords/>
  <dc:description/>
  <cp:lastModifiedBy>Microsoft Office User</cp:lastModifiedBy>
  <cp:revision>8</cp:revision>
  <dcterms:created xsi:type="dcterms:W3CDTF">2018-02-23T21:10:00Z</dcterms:created>
  <dcterms:modified xsi:type="dcterms:W3CDTF">2019-01-22T21:47:00Z</dcterms:modified>
</cp:coreProperties>
</file>